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0122B" w14:textId="331D1920" w:rsidR="00B80CA8" w:rsidRPr="00252B34" w:rsidRDefault="00E136CF" w:rsidP="00B80CA8">
      <w:pPr>
        <w:pStyle w:val="a3"/>
        <w:keepNext/>
        <w:spacing w:beforeLines="50" w:before="156"/>
        <w:jc w:val="center"/>
      </w:pPr>
      <w:r>
        <w:rPr>
          <w:rFonts w:ascii="Times New Roman" w:hAnsi="Times New Roman" w:cs="Times New Roman"/>
        </w:rPr>
        <w:t>S</w:t>
      </w:r>
      <w:r w:rsidR="00B80CA8" w:rsidRPr="00252B34">
        <w:rPr>
          <w:rFonts w:ascii="Times New Roman" w:hAnsi="Times New Roman" w:cs="Times New Roman"/>
        </w:rPr>
        <w:fldChar w:fldCharType="begin"/>
      </w:r>
      <w:r w:rsidR="00B80CA8" w:rsidRPr="00252B34">
        <w:rPr>
          <w:rFonts w:ascii="Times New Roman" w:hAnsi="Times New Roman" w:cs="Times New Roman"/>
        </w:rPr>
        <w:instrText xml:space="preserve"> SEQ Table \* ARABIC </w:instrText>
      </w:r>
      <w:r w:rsidR="00B80CA8" w:rsidRPr="00252B34">
        <w:rPr>
          <w:rFonts w:ascii="Times New Roman" w:hAnsi="Times New Roman" w:cs="Times New Roman"/>
        </w:rPr>
        <w:fldChar w:fldCharType="separate"/>
      </w:r>
      <w:r w:rsidR="00B80CA8">
        <w:rPr>
          <w:rFonts w:ascii="Times New Roman" w:hAnsi="Times New Roman" w:cs="Times New Roman"/>
          <w:noProof/>
        </w:rPr>
        <w:t>1</w:t>
      </w:r>
      <w:r w:rsidR="00B80CA8" w:rsidRPr="00252B34">
        <w:rPr>
          <w:rFonts w:ascii="Times New Roman" w:hAnsi="Times New Roman" w:cs="Times New Roman"/>
        </w:rPr>
        <w:fldChar w:fldCharType="end"/>
      </w:r>
      <w:r w:rsidR="00B80CA8">
        <w:t xml:space="preserve"> </w:t>
      </w:r>
      <w:r w:rsidR="00B80CA8" w:rsidRPr="00315A7C">
        <w:rPr>
          <w:rFonts w:ascii="Times New Roman" w:hAnsi="Times New Roman" w:cs="Times New Roman"/>
          <w:bCs/>
          <w:color w:val="0070C0"/>
        </w:rPr>
        <w:t>Modified Hoagland nutrient solution formula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1"/>
        <w:gridCol w:w="2434"/>
        <w:gridCol w:w="1442"/>
        <w:gridCol w:w="1549"/>
        <w:gridCol w:w="1442"/>
        <w:gridCol w:w="1442"/>
        <w:gridCol w:w="1514"/>
        <w:gridCol w:w="1514"/>
      </w:tblGrid>
      <w:tr w:rsidR="00374615" w:rsidRPr="00374615" w14:paraId="4BF2579F" w14:textId="77777777" w:rsidTr="00374615">
        <w:trPr>
          <w:trHeight w:val="22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45CC2C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Technical concent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35E374" w14:textId="7C98285F" w:rsidR="00B80CA8" w:rsidRPr="00374615" w:rsidRDefault="00AF68FC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Solution preparation 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67193" w14:textId="11C39CE1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N 0 mmol/L (ml</w:t>
            </w:r>
            <w:r w:rsidR="00AF68FC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/L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FFA16" w14:textId="18E26C8B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N 0.5 mmol/L (</w:t>
            </w:r>
            <w:r w:rsidR="00AF68FC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ml/L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9BDC3" w14:textId="39A1E579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N 3 mmol/L (</w:t>
            </w:r>
            <w:r w:rsidR="00AF68FC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ml/L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11BC48" w14:textId="2DE83649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N 5 mmol/L (</w:t>
            </w:r>
            <w:r w:rsidR="00AF68FC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ml/L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70D2DA" w14:textId="3E13F84E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N 10 mmol/L (</w:t>
            </w:r>
            <w:r w:rsidR="00AF68FC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ml/L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5AD9E" w14:textId="18FAC425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N 12 mmol/L (</w:t>
            </w:r>
            <w:r w:rsidR="00AF68FC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ml/L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)</w:t>
            </w:r>
          </w:p>
        </w:tc>
      </w:tr>
      <w:tr w:rsidR="00374615" w:rsidRPr="00374615" w14:paraId="1926880A" w14:textId="77777777" w:rsidTr="00374615">
        <w:trPr>
          <w:trHeight w:val="2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1844B5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 mol/L Ca(NO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3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)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·4H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6CBF19E3" w14:textId="442D7222" w:rsidR="00B80CA8" w:rsidRPr="00374615" w:rsidRDefault="00AF68FC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36.15 g constant volume 1</w:t>
            </w:r>
            <w:r w:rsidR="00BA71FD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L water</w:t>
            </w:r>
          </w:p>
        </w:tc>
        <w:tc>
          <w:tcPr>
            <w:tcW w:w="0" w:type="auto"/>
            <w:vAlign w:val="center"/>
          </w:tcPr>
          <w:p w14:paraId="5D109457" w14:textId="5563B261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017BD79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14:paraId="09CCAC11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0BF1CB3D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14:paraId="560EAC70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BFA3742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</w:t>
            </w:r>
          </w:p>
        </w:tc>
      </w:tr>
      <w:tr w:rsidR="00374615" w:rsidRPr="00374615" w14:paraId="05D4E930" w14:textId="77777777" w:rsidTr="00374615">
        <w:trPr>
          <w:trHeight w:val="2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3DAFC9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 mol/L MgSO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4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·7H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137250F5" w14:textId="1E806C87" w:rsidR="00B80CA8" w:rsidRPr="00374615" w:rsidRDefault="00AF68FC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46.47 g constant volume 1</w:t>
            </w:r>
            <w:r w:rsidR="00BA71FD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L water</w:t>
            </w:r>
          </w:p>
        </w:tc>
        <w:tc>
          <w:tcPr>
            <w:tcW w:w="0" w:type="auto"/>
            <w:vAlign w:val="center"/>
          </w:tcPr>
          <w:p w14:paraId="378DAF27" w14:textId="7A5113D2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1852BD5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CEF5AD9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57D3A2F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02DE096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B0DA737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</w:t>
            </w:r>
          </w:p>
        </w:tc>
      </w:tr>
      <w:tr w:rsidR="00374615" w:rsidRPr="00374615" w14:paraId="51B89746" w14:textId="77777777" w:rsidTr="00374615">
        <w:trPr>
          <w:trHeight w:val="2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0281D2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 mol/L KH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O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ECA2DE3" w14:textId="5D30EB0A" w:rsidR="00B80CA8" w:rsidRPr="00374615" w:rsidRDefault="001407CE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36.09 g constant volume 1L water</w:t>
            </w:r>
          </w:p>
        </w:tc>
        <w:tc>
          <w:tcPr>
            <w:tcW w:w="0" w:type="auto"/>
            <w:vAlign w:val="center"/>
          </w:tcPr>
          <w:p w14:paraId="7F3B35A5" w14:textId="23988F9D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D85EB69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5A4E759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24C10C2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B2BAAA3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53DDF9F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</w:tr>
      <w:tr w:rsidR="00374615" w:rsidRPr="00374615" w14:paraId="09165D9D" w14:textId="77777777" w:rsidTr="00374615">
        <w:trPr>
          <w:trHeight w:val="2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904155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5 mol/L K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SO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1491130" w14:textId="6ED2BF8B" w:rsidR="00B80CA8" w:rsidRPr="00374615" w:rsidRDefault="001407CE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74.26 g constant volume 2 L water</w:t>
            </w:r>
          </w:p>
        </w:tc>
        <w:tc>
          <w:tcPr>
            <w:tcW w:w="0" w:type="auto"/>
            <w:vAlign w:val="center"/>
          </w:tcPr>
          <w:p w14:paraId="062718BF" w14:textId="1D4F2B9E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24ED1A13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370E17B4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32B03533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2CF5B314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68E3E007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.5</w:t>
            </w:r>
          </w:p>
        </w:tc>
      </w:tr>
      <w:tr w:rsidR="00374615" w:rsidRPr="00374615" w14:paraId="46FFFD62" w14:textId="77777777" w:rsidTr="00374615">
        <w:trPr>
          <w:trHeight w:val="22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A12072F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 mol/L CaCl</w:t>
            </w: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06B7607F" w14:textId="61AEA2B9" w:rsidR="00B80CA8" w:rsidRPr="00374615" w:rsidRDefault="001407CE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10.98 g constant volume 1 L wat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AA63EC" w14:textId="6B25082C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C84A60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D9FF18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1C1ABB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3A37B2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77979B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</w:p>
        </w:tc>
      </w:tr>
      <w:tr w:rsidR="00374615" w:rsidRPr="00374615" w14:paraId="0A9DA3FA" w14:textId="77777777" w:rsidTr="00374615">
        <w:trPr>
          <w:trHeight w:val="2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87DE7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01 mol/L EDTA-F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D56E4" w14:textId="6099B4D9" w:rsidR="00B80CA8" w:rsidRPr="00374615" w:rsidRDefault="00716927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The table be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F2F6F0" w14:textId="43FDA55A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F81DDF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9EAED6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A5EB68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44F74B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CFF95A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</w:t>
            </w:r>
          </w:p>
        </w:tc>
      </w:tr>
      <w:tr w:rsidR="00374615" w:rsidRPr="00374615" w14:paraId="590A6854" w14:textId="77777777" w:rsidTr="00374615">
        <w:trPr>
          <w:trHeight w:val="22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85CB9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01 mol/L Mixed micronutrie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DBA81B" w14:textId="0C394615" w:rsidR="00B80CA8" w:rsidRPr="00374615" w:rsidRDefault="00716927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The table be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FA1A2C" w14:textId="1EBB69EF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CAD237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EF65B8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1E003C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FBE711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DC7F3F" w14:textId="77777777" w:rsidR="00B80CA8" w:rsidRPr="00374615" w:rsidRDefault="00B80CA8" w:rsidP="00B80CA8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</w:t>
            </w:r>
          </w:p>
        </w:tc>
      </w:tr>
      <w:tr w:rsidR="00374615" w:rsidRPr="00374615" w14:paraId="37A85DCC" w14:textId="77777777" w:rsidTr="00374615">
        <w:trPr>
          <w:trHeight w:val="2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29457B" w14:textId="55CBB88F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EDTA-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B3CFA" w14:textId="1A5D2E7D" w:rsidR="00AF68FC" w:rsidRPr="00374615" w:rsidRDefault="00716927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weighing</w:t>
            </w:r>
            <w:r w:rsidR="00AF68FC" w:rsidRPr="00374615">
              <w:rPr>
                <w:rFonts w:ascii="宋体" w:eastAsia="宋体" w:hAnsi="宋体" w:cs="宋体" w:hint="eastAsia"/>
                <w:bCs/>
                <w:color w:val="0070C0"/>
                <w:sz w:val="18"/>
                <w:szCs w:val="18"/>
              </w:rPr>
              <w:t>（</w:t>
            </w:r>
            <w:r w:rsidR="00AF68FC"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g</w:t>
            </w:r>
            <w:r w:rsidR="00AF68FC" w:rsidRPr="00374615">
              <w:rPr>
                <w:rFonts w:ascii="宋体" w:eastAsia="宋体" w:hAnsi="宋体" w:cs="宋体" w:hint="eastAsia"/>
                <w:bCs/>
                <w:color w:val="0070C0"/>
                <w:sz w:val="18"/>
                <w:szCs w:val="18"/>
              </w:rPr>
              <w:t>）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5609F" w14:textId="2E5B46DE" w:rsidR="00AF68FC" w:rsidRPr="00374615" w:rsidRDefault="00716927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onstant volume</w:t>
            </w:r>
            <w:r w:rsidR="00AF68FC" w:rsidRPr="00374615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（</w:t>
            </w:r>
            <w:r w:rsidR="00AF68FC" w:rsidRPr="0037461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L</w:t>
            </w:r>
            <w:r w:rsidR="00AF68FC" w:rsidRPr="00374615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）</w:t>
            </w:r>
          </w:p>
        </w:tc>
      </w:tr>
      <w:tr w:rsidR="00374615" w:rsidRPr="00374615" w14:paraId="053D511E" w14:textId="77777777" w:rsidTr="00374615">
        <w:trPr>
          <w:trHeight w:val="2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3868379" w14:textId="037418D3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ED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6EA72D" w14:textId="55D82659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2.9</w:t>
            </w:r>
          </w:p>
        </w:tc>
        <w:tc>
          <w:tcPr>
            <w:tcW w:w="0" w:type="auto"/>
            <w:gridSpan w:val="6"/>
            <w:vMerge w:val="restart"/>
            <w:tcBorders>
              <w:top w:val="single" w:sz="4" w:space="0" w:color="auto"/>
            </w:tcBorders>
            <w:vAlign w:val="center"/>
          </w:tcPr>
          <w:p w14:paraId="51F0280D" w14:textId="2FBA5E0A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  <w:t>1</w:t>
            </w:r>
          </w:p>
        </w:tc>
      </w:tr>
      <w:tr w:rsidR="00374615" w:rsidRPr="00374615" w14:paraId="79792E06" w14:textId="77777777" w:rsidTr="00374615">
        <w:trPr>
          <w:trHeight w:val="2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3F7611E" w14:textId="17E90616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FeSO</w:t>
            </w: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  <w:vertAlign w:val="subscript"/>
              </w:rPr>
              <w:t>4</w:t>
            </w: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∙7H</w:t>
            </w: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5AB9E" w14:textId="6043F5C7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2.8</w:t>
            </w:r>
          </w:p>
        </w:tc>
        <w:tc>
          <w:tcPr>
            <w:tcW w:w="0" w:type="auto"/>
            <w:gridSpan w:val="6"/>
            <w:vMerge/>
            <w:vAlign w:val="center"/>
          </w:tcPr>
          <w:p w14:paraId="2E471EE6" w14:textId="77777777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374615" w:rsidRPr="00374615" w14:paraId="650A9880" w14:textId="77777777" w:rsidTr="00374615">
        <w:trPr>
          <w:trHeight w:val="22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062E7E" w14:textId="619B2CA4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KO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32524B" w14:textId="2A38BE24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3.3</w:t>
            </w:r>
          </w:p>
        </w:tc>
        <w:tc>
          <w:tcPr>
            <w:tcW w:w="0" w:type="auto"/>
            <w:gridSpan w:val="6"/>
            <w:vMerge/>
            <w:tcBorders>
              <w:bottom w:val="single" w:sz="4" w:space="0" w:color="auto"/>
            </w:tcBorders>
            <w:vAlign w:val="center"/>
          </w:tcPr>
          <w:p w14:paraId="11BEF005" w14:textId="77777777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374615" w:rsidRPr="00374615" w14:paraId="4A8BF76E" w14:textId="77777777" w:rsidTr="00374615">
        <w:trPr>
          <w:trHeight w:val="2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6CE24A" w14:textId="5D44CC26" w:rsidR="005D47BF" w:rsidRPr="00374615" w:rsidRDefault="004075E1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Mixed trace el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211B1" w14:textId="77777777" w:rsidR="005D47BF" w:rsidRPr="00374615" w:rsidRDefault="005D47BF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D80DA" w14:textId="018A8D04" w:rsidR="005D47BF" w:rsidRPr="00374615" w:rsidRDefault="005D47BF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504F6" w14:textId="77777777" w:rsidR="005D47BF" w:rsidRPr="00374615" w:rsidRDefault="005D47BF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C1C13" w14:textId="77777777" w:rsidR="005D47BF" w:rsidRPr="00374615" w:rsidRDefault="005D47BF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DBC0E" w14:textId="77777777" w:rsidR="005D47BF" w:rsidRPr="00374615" w:rsidRDefault="005D47BF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40C93" w14:textId="77777777" w:rsidR="005D47BF" w:rsidRPr="00374615" w:rsidRDefault="005D47BF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32AE" w14:textId="77777777" w:rsidR="005D47BF" w:rsidRPr="00374615" w:rsidRDefault="005D47BF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374615" w:rsidRPr="00374615" w14:paraId="34ADE6A0" w14:textId="77777777" w:rsidTr="00374615">
        <w:trPr>
          <w:trHeight w:val="2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AC4077" w14:textId="10BE4B4C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H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3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BO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31CAA8" w14:textId="5DE345AA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8.68</w:t>
            </w:r>
          </w:p>
        </w:tc>
        <w:tc>
          <w:tcPr>
            <w:tcW w:w="0" w:type="auto"/>
            <w:gridSpan w:val="6"/>
            <w:vMerge w:val="restart"/>
            <w:tcBorders>
              <w:top w:val="single" w:sz="4" w:space="0" w:color="auto"/>
            </w:tcBorders>
            <w:vAlign w:val="center"/>
          </w:tcPr>
          <w:p w14:paraId="55338624" w14:textId="6CBFACC8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  <w:t>3</w:t>
            </w:r>
          </w:p>
        </w:tc>
      </w:tr>
      <w:tr w:rsidR="00374615" w:rsidRPr="00374615" w14:paraId="70EB5650" w14:textId="77777777" w:rsidTr="00374615">
        <w:trPr>
          <w:trHeight w:val="2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F914ADC" w14:textId="6F5B6CB6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MnSO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4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·H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1969E" w14:textId="72F47BBF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7.5</w:t>
            </w:r>
          </w:p>
        </w:tc>
        <w:tc>
          <w:tcPr>
            <w:tcW w:w="0" w:type="auto"/>
            <w:gridSpan w:val="6"/>
            <w:vMerge/>
            <w:vAlign w:val="center"/>
          </w:tcPr>
          <w:p w14:paraId="52430A34" w14:textId="77777777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374615" w:rsidRPr="00374615" w14:paraId="2A652984" w14:textId="77777777" w:rsidTr="00374615">
        <w:trPr>
          <w:trHeight w:val="2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4FD62B7" w14:textId="2166749C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ZnSO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4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·7H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C0EB69" w14:textId="283C4B4B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6"/>
            <w:vMerge/>
            <w:vAlign w:val="center"/>
          </w:tcPr>
          <w:p w14:paraId="2D838A80" w14:textId="77777777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374615" w:rsidRPr="00374615" w14:paraId="22D9149B" w14:textId="77777777" w:rsidTr="00374615">
        <w:trPr>
          <w:trHeight w:val="2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A32DFED" w14:textId="72944D20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CuSO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4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·H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C56A73" w14:textId="2C214E4B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24</w:t>
            </w:r>
          </w:p>
        </w:tc>
        <w:tc>
          <w:tcPr>
            <w:tcW w:w="0" w:type="auto"/>
            <w:gridSpan w:val="6"/>
            <w:vMerge/>
            <w:vAlign w:val="center"/>
          </w:tcPr>
          <w:p w14:paraId="5FC4FADF" w14:textId="77777777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374615" w:rsidRPr="00374615" w14:paraId="5ECECB79" w14:textId="77777777" w:rsidTr="00374615">
        <w:trPr>
          <w:trHeight w:val="22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7E0B704" w14:textId="3E5FB744" w:rsidR="00AF68FC" w:rsidRPr="00374615" w:rsidRDefault="00AF68FC" w:rsidP="005D47BF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lastRenderedPageBreak/>
              <w:t>H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2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  <w:t>MoO</w:t>
            </w:r>
            <w:r w:rsidRPr="00374615"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2D9D6FD" w14:textId="14C5691E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374615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19</w:t>
            </w:r>
          </w:p>
        </w:tc>
        <w:tc>
          <w:tcPr>
            <w:tcW w:w="0" w:type="auto"/>
            <w:gridSpan w:val="6"/>
            <w:vMerge/>
            <w:tcBorders>
              <w:bottom w:val="single" w:sz="12" w:space="0" w:color="auto"/>
            </w:tcBorders>
            <w:vAlign w:val="center"/>
          </w:tcPr>
          <w:p w14:paraId="5F79CD88" w14:textId="77777777" w:rsidR="00AF68FC" w:rsidRPr="00374615" w:rsidRDefault="00AF68FC" w:rsidP="005D47BF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</w:rPr>
            </w:pPr>
          </w:p>
        </w:tc>
      </w:tr>
    </w:tbl>
    <w:p w14:paraId="13295314" w14:textId="77777777" w:rsidR="00314FAD" w:rsidRDefault="00314FAD"/>
    <w:sectPr w:rsidR="00314FAD" w:rsidSect="00B80C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60ED2" w14:textId="77777777" w:rsidR="00755132" w:rsidRDefault="00755132" w:rsidP="00A16A52">
      <w:pPr>
        <w:spacing w:line="240" w:lineRule="auto"/>
      </w:pPr>
      <w:r>
        <w:separator/>
      </w:r>
    </w:p>
  </w:endnote>
  <w:endnote w:type="continuationSeparator" w:id="0">
    <w:p w14:paraId="6DD31253" w14:textId="77777777" w:rsidR="00755132" w:rsidRDefault="00755132" w:rsidP="00A16A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2D7DB" w14:textId="77777777" w:rsidR="00755132" w:rsidRDefault="00755132" w:rsidP="00A16A52">
      <w:pPr>
        <w:spacing w:line="240" w:lineRule="auto"/>
      </w:pPr>
      <w:r>
        <w:separator/>
      </w:r>
    </w:p>
  </w:footnote>
  <w:footnote w:type="continuationSeparator" w:id="0">
    <w:p w14:paraId="1585F0E1" w14:textId="77777777" w:rsidR="00755132" w:rsidRDefault="00755132" w:rsidP="00A16A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CA8"/>
    <w:rsid w:val="001407CE"/>
    <w:rsid w:val="002B72EC"/>
    <w:rsid w:val="002D562B"/>
    <w:rsid w:val="00314FAD"/>
    <w:rsid w:val="00374615"/>
    <w:rsid w:val="004075E1"/>
    <w:rsid w:val="005D47BF"/>
    <w:rsid w:val="00716927"/>
    <w:rsid w:val="00755132"/>
    <w:rsid w:val="00A16A52"/>
    <w:rsid w:val="00AF68FC"/>
    <w:rsid w:val="00B46CE4"/>
    <w:rsid w:val="00B80CA8"/>
    <w:rsid w:val="00BA71FD"/>
    <w:rsid w:val="00E1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9E182"/>
  <w15:chartTrackingRefBased/>
  <w15:docId w15:val="{E0A9FBB9-F982-4992-89AC-293B3BCF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0CA8"/>
    <w:pPr>
      <w:widowControl w:val="0"/>
      <w:spacing w:line="480" w:lineRule="auto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80CA8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A16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6A52"/>
    <w:rPr>
      <w:rFonts w:eastAsia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6A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6A52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0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浅笑</dc:creator>
  <cp:keywords/>
  <dc:description/>
  <cp:lastModifiedBy>Microsoft 帐户</cp:lastModifiedBy>
  <cp:revision>2</cp:revision>
  <dcterms:created xsi:type="dcterms:W3CDTF">2022-05-22T05:24:00Z</dcterms:created>
  <dcterms:modified xsi:type="dcterms:W3CDTF">2022-05-22T05:24:00Z</dcterms:modified>
</cp:coreProperties>
</file>